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74E51" w14:textId="54702153" w:rsidR="00ED69EC" w:rsidRPr="00BF0AC8" w:rsidRDefault="00BF0AC8">
      <w:pPr>
        <w:rPr>
          <w:b/>
          <w:bCs/>
        </w:rPr>
      </w:pPr>
      <w:r w:rsidRPr="00BF0AC8">
        <w:rPr>
          <w:b/>
          <w:bCs/>
        </w:rPr>
        <w:t>S</w:t>
      </w:r>
      <w:r w:rsidR="0006759E" w:rsidRPr="00BF0AC8">
        <w:rPr>
          <w:b/>
          <w:bCs/>
        </w:rPr>
        <w:t>upplementary materials</w:t>
      </w:r>
      <w:r w:rsidRPr="00BF0AC8">
        <w:rPr>
          <w:b/>
          <w:bCs/>
        </w:rPr>
        <w:t>:</w:t>
      </w:r>
    </w:p>
    <w:p w14:paraId="23D5CED1" w14:textId="148BDB7E" w:rsidR="00BF0AC8" w:rsidRDefault="00BF0AC8">
      <w:r>
        <w:t>None</w:t>
      </w:r>
    </w:p>
    <w:p w14:paraId="53FC975F" w14:textId="77777777" w:rsidR="00BF0AC8" w:rsidRDefault="00BF0AC8"/>
    <w:p w14:paraId="6BAA2163" w14:textId="77777777" w:rsidR="00BF0AC8" w:rsidRPr="00BF0AC8" w:rsidRDefault="0006759E">
      <w:pPr>
        <w:rPr>
          <w:b/>
          <w:bCs/>
        </w:rPr>
      </w:pPr>
      <w:r w:rsidRPr="00BF0AC8">
        <w:rPr>
          <w:b/>
          <w:bCs/>
        </w:rPr>
        <w:t xml:space="preserve">Copyright of images: </w:t>
      </w:r>
    </w:p>
    <w:p w14:paraId="4CE0BF5A" w14:textId="6CBB61F7" w:rsidR="0006759E" w:rsidRDefault="0006759E">
      <w:r>
        <w:t>All imagery is taken from the creative common licensed Wikimedia Commons copy of the Cruz-</w:t>
      </w:r>
      <w:proofErr w:type="spellStart"/>
      <w:r>
        <w:t>Badianus</w:t>
      </w:r>
      <w:proofErr w:type="spellEnd"/>
      <w:r>
        <w:t xml:space="preserve"> codex</w:t>
      </w:r>
      <w:r w:rsidR="00BF0AC8">
        <w:t xml:space="preserve">, which can be found at </w:t>
      </w:r>
      <w:hyperlink r:id="rId4" w:history="1">
        <w:r w:rsidR="00BF0AC8" w:rsidRPr="00170A40">
          <w:rPr>
            <w:rStyle w:val="Hyperlink"/>
          </w:rPr>
          <w:t>https://commons.wikimedia.org/wiki/File:Libellus_de_Medicinalibus_Indorum_Herbis.pdf</w:t>
        </w:r>
      </w:hyperlink>
    </w:p>
    <w:p w14:paraId="56BD3B9F" w14:textId="77777777" w:rsidR="00BF0AC8" w:rsidRPr="00BF0AC8" w:rsidRDefault="00BF0AC8">
      <w:pPr>
        <w:rPr>
          <w:b/>
          <w:bCs/>
        </w:rPr>
      </w:pPr>
    </w:p>
    <w:p w14:paraId="123336A4" w14:textId="77777777" w:rsidR="00BF0AC8" w:rsidRPr="00BF0AC8" w:rsidRDefault="0006759E">
      <w:pPr>
        <w:rPr>
          <w:b/>
          <w:bCs/>
        </w:rPr>
      </w:pPr>
      <w:r w:rsidRPr="00BF0AC8">
        <w:rPr>
          <w:b/>
          <w:bCs/>
        </w:rPr>
        <w:t xml:space="preserve">Photo release: </w:t>
      </w:r>
    </w:p>
    <w:p w14:paraId="507A4CA9" w14:textId="65FA3BF1" w:rsidR="0006759E" w:rsidRDefault="00BF0AC8">
      <w:r>
        <w:t>N</w:t>
      </w:r>
      <w:r w:rsidR="0006759E">
        <w:t xml:space="preserve">ot applicable </w:t>
      </w:r>
    </w:p>
    <w:sectPr w:rsidR="00067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9E"/>
    <w:rsid w:val="0006759E"/>
    <w:rsid w:val="000D4703"/>
    <w:rsid w:val="002B141E"/>
    <w:rsid w:val="00314861"/>
    <w:rsid w:val="00346E85"/>
    <w:rsid w:val="003E734E"/>
    <w:rsid w:val="00553882"/>
    <w:rsid w:val="00BF0AC8"/>
    <w:rsid w:val="00C13953"/>
    <w:rsid w:val="00ED69EC"/>
    <w:rsid w:val="00FD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BD6CB"/>
  <w15:chartTrackingRefBased/>
  <w15:docId w15:val="{424114A6-8DDC-D04E-8316-D60C2869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5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5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5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5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5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5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5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5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5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5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5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5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5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5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5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5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5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59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F0A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0A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6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8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3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9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6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mmons.wikimedia.org/wiki/File:Libellus_de_Medicinalibus_Indorum_Herbi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30</Characters>
  <Application>Microsoft Office Word</Application>
  <DocSecurity>0</DocSecurity>
  <Lines>5</Lines>
  <Paragraphs>2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De Cruz</dc:creator>
  <cp:keywords/>
  <dc:description/>
  <cp:lastModifiedBy>Helen De Cruz</cp:lastModifiedBy>
  <cp:revision>4</cp:revision>
  <dcterms:created xsi:type="dcterms:W3CDTF">2025-03-06T22:49:00Z</dcterms:created>
  <dcterms:modified xsi:type="dcterms:W3CDTF">2025-03-08T02:24:00Z</dcterms:modified>
</cp:coreProperties>
</file>